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7 Table. Comparison of residual EIV in lung tissues of group A and group B mice (in terms of Ct values and viral RNA copy number) at various intervals after challenge with EIV (n=6)</w:t>
      </w:r>
    </w:p>
    <w:tbl>
      <w:tblPr>
        <w:tblW w:w="46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1394"/>
        <w:gridCol w:w="1927"/>
      </w:tblGrid>
      <w:tr>
        <w:trPr>
          <w:trHeight w:val="1331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ys post infection  (days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t values  (± SEM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py numbers (± SEM)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hours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.2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0.58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473.6±6296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.9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0.34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541.8±3492.8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.3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0.47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60.3±2846.1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.5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0.34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04±2174.9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7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1.0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45±3743.3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6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1.04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7.9±378.7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0.3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±1.3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0.58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8±5.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10:25:00Z</dcterms:created>
  <dc:creator>My document</dc:creator>
  <dc:description/>
  <dc:language>en-US</dc:language>
  <cp:lastModifiedBy>DR.VIRMANI</cp:lastModifiedBy>
  <dcterms:modified xsi:type="dcterms:W3CDTF">2015-11-06T10:25:00Z</dcterms:modified>
  <cp:revision>2</cp:revision>
  <dc:subject/>
  <dc:title/>
</cp:coreProperties>
</file>